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DBF84F" w14:textId="77777777" w:rsidR="00613186" w:rsidRDefault="00613186" w:rsidP="00613186">
      <w:pPr>
        <w:widowControl w:val="0"/>
        <w:autoSpaceDE w:val="0"/>
        <w:autoSpaceDN w:val="0"/>
        <w:adjustRightInd w:val="0"/>
        <w:spacing w:line="480" w:lineRule="auto"/>
        <w:rPr>
          <w:sz w:val="24"/>
          <w:szCs w:val="24"/>
        </w:rPr>
      </w:pPr>
      <w:r w:rsidRPr="00820459">
        <w:rPr>
          <w:noProof/>
          <w:sz w:val="24"/>
          <w:szCs w:val="24"/>
          <w:lang w:val="en-US" w:eastAsia="en-US"/>
        </w:rPr>
        <w:drawing>
          <wp:inline distT="0" distB="0" distL="0" distR="0" wp14:anchorId="1C24F58B" wp14:editId="50EC9256">
            <wp:extent cx="4536652" cy="2564130"/>
            <wp:effectExtent l="0" t="0" r="10160" b="127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B6D9F7" wp14:editId="67D4A1B5">
                <wp:simplePos x="0" y="0"/>
                <wp:positionH relativeFrom="column">
                  <wp:posOffset>139700</wp:posOffset>
                </wp:positionH>
                <wp:positionV relativeFrom="paragraph">
                  <wp:posOffset>2819400</wp:posOffset>
                </wp:positionV>
                <wp:extent cx="219075" cy="262890"/>
                <wp:effectExtent l="0" t="0" r="0" b="3810"/>
                <wp:wrapThrough wrapText="bothSides">
                  <wp:wrapPolygon edited="0">
                    <wp:start x="-939" y="0"/>
                    <wp:lineTo x="-939" y="20035"/>
                    <wp:lineTo x="21600" y="20035"/>
                    <wp:lineTo x="21600" y="0"/>
                    <wp:lineTo x="-939" y="0"/>
                  </wp:wrapPolygon>
                </wp:wrapThrough>
                <wp:docPr id="35" name="Text Box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75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FC3B037" w14:textId="77777777" w:rsidR="00613186" w:rsidRPr="00C3389D" w:rsidRDefault="00613186" w:rsidP="0061318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36" o:spid="_x0000_s1026" type="#_x0000_t202" style="position:absolute;margin-left:11pt;margin-top:222pt;width:17.25pt;height:20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" stroked="f">
                <v:textbox>
                  <w:txbxContent>
                    <w:p w:rsidR="00613186" w:rsidRPr="00C3389D" w:rsidRDefault="00613186" w:rsidP="0061318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4C99CF" wp14:editId="0CB57A1C">
                <wp:simplePos x="0" y="0"/>
                <wp:positionH relativeFrom="column">
                  <wp:posOffset>69850</wp:posOffset>
                </wp:positionH>
                <wp:positionV relativeFrom="paragraph">
                  <wp:posOffset>-457200</wp:posOffset>
                </wp:positionV>
                <wp:extent cx="219075" cy="262890"/>
                <wp:effectExtent l="6350" t="0" r="3175" b="3810"/>
                <wp:wrapThrough wrapText="bothSides">
                  <wp:wrapPolygon edited="0">
                    <wp:start x="-939" y="0"/>
                    <wp:lineTo x="-939" y="20035"/>
                    <wp:lineTo x="21600" y="20035"/>
                    <wp:lineTo x="21600" y="0"/>
                    <wp:lineTo x="-939" y="0"/>
                  </wp:wrapPolygon>
                </wp:wrapThrough>
                <wp:docPr id="34" name="Text Box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75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3B9C5A1" w14:textId="77777777" w:rsidR="00613186" w:rsidRPr="00C3389D" w:rsidRDefault="00613186" w:rsidP="00613186">
                            <w:pPr>
                              <w:rPr>
                                <w:b/>
                              </w:rPr>
                            </w:pPr>
                            <w:r w:rsidRPr="00C3389D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5" o:spid="_x0000_s1027" type="#_x0000_t202" style="position:absolute;margin-left:5.5pt;margin-top:-35.95pt;width:17.25pt;height:20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" stroked="f">
                <v:textbox>
                  <w:txbxContent>
                    <w:p w:rsidR="00613186" w:rsidRPr="00C3389D" w:rsidRDefault="00613186" w:rsidP="00613186">
                      <w:pPr>
                        <w:rPr>
                          <w:b/>
                        </w:rPr>
                      </w:pPr>
                      <w:r w:rsidRPr="00C3389D"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1FD1DA00" w14:textId="77777777" w:rsidR="00613186" w:rsidRPr="00C3389D" w:rsidRDefault="00613186" w:rsidP="00613186">
      <w:pPr>
        <w:rPr>
          <w:sz w:val="24"/>
          <w:szCs w:val="24"/>
        </w:rPr>
      </w:pPr>
    </w:p>
    <w:p w14:paraId="50A4E9AC" w14:textId="77777777" w:rsidR="00613186" w:rsidRPr="00C3389D" w:rsidRDefault="00613186" w:rsidP="00613186">
      <w:pPr>
        <w:widowControl w:val="0"/>
        <w:autoSpaceDE w:val="0"/>
        <w:autoSpaceDN w:val="0"/>
        <w:adjustRightInd w:val="0"/>
        <w:spacing w:line="240" w:lineRule="auto"/>
        <w:rPr>
          <w:sz w:val="24"/>
          <w:szCs w:val="24"/>
        </w:rPr>
      </w:pPr>
      <w:r w:rsidRPr="00AD5150">
        <w:rPr>
          <w:noProof/>
          <w:sz w:val="24"/>
          <w:szCs w:val="24"/>
          <w:lang w:val="en-US" w:eastAsia="en-US"/>
        </w:rPr>
        <w:drawing>
          <wp:inline distT="0" distB="0" distL="0" distR="0" wp14:anchorId="291A4AD5" wp14:editId="70B58BDE">
            <wp:extent cx="5514552" cy="3622675"/>
            <wp:effectExtent l="0" t="0" r="0" b="0"/>
            <wp:docPr id="134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2225EB">
        <w:rPr>
          <w:b/>
          <w:bCs/>
          <w:sz w:val="20"/>
          <w:szCs w:val="20"/>
        </w:rPr>
        <w:t>Figure S2</w:t>
      </w:r>
      <w:bookmarkStart w:id="0" w:name="_GoBack"/>
      <w:bookmarkEnd w:id="0"/>
    </w:p>
    <w:p w14:paraId="61A543C0" w14:textId="77777777" w:rsidR="00B06B4F" w:rsidRDefault="00B06B4F"/>
    <w:sectPr w:rsidR="00B06B4F" w:rsidSect="00917FE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186"/>
    <w:rsid w:val="00613186"/>
    <w:rsid w:val="006E2F49"/>
    <w:rsid w:val="00917FE3"/>
    <w:rsid w:val="00B06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40F9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186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318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186"/>
    <w:rPr>
      <w:rFonts w:ascii="Lucida Grande" w:hAnsi="Lucida Grande" w:cs="Lucida Grande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186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318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186"/>
    <w:rPr>
      <w:rFonts w:ascii="Lucida Grande" w:hAnsi="Lucida Grande" w:cs="Lucida Grande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H:\PhD%202014\DATA\Analysed%20Data\LX2%20Cell%20Counts%20Coating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G:\LX%202%20CellIQ%20Coatings%2011021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heet1!$X$2:$X$4</c:f>
                <c:numCache>
                  <c:formatCode>General</c:formatCode>
                  <c:ptCount val="3"/>
                  <c:pt idx="0">
                    <c:v>155599.2002264505</c:v>
                  </c:pt>
                  <c:pt idx="1">
                    <c:v>392951.792350044</c:v>
                  </c:pt>
                  <c:pt idx="2">
                    <c:v>288809.8182387694</c:v>
                  </c:pt>
                </c:numCache>
              </c:numRef>
            </c:plus>
            <c:minus>
              <c:numRef>
                <c:f>Sheet1!$X$2:$X$4</c:f>
                <c:numCache>
                  <c:formatCode>General</c:formatCode>
                  <c:ptCount val="3"/>
                  <c:pt idx="0">
                    <c:v>155599.2002264505</c:v>
                  </c:pt>
                  <c:pt idx="1">
                    <c:v>392951.792350044</c:v>
                  </c:pt>
                  <c:pt idx="2">
                    <c:v>288809.8182387694</c:v>
                  </c:pt>
                </c:numCache>
              </c:numRef>
            </c:minus>
          </c:errBars>
          <c:cat>
            <c:strRef>
              <c:f>Sheet1!$T$2:$T$4</c:f>
              <c:strCache>
                <c:ptCount val="3"/>
                <c:pt idx="0">
                  <c:v>Non-Coated</c:v>
                </c:pt>
                <c:pt idx="1">
                  <c:v>Collagen I</c:v>
                </c:pt>
                <c:pt idx="2">
                  <c:v>Laminin</c:v>
                </c:pt>
              </c:strCache>
            </c:strRef>
          </c:cat>
          <c:val>
            <c:numRef>
              <c:f>Sheet1!$V$2:$V$4</c:f>
              <c:numCache>
                <c:formatCode>General</c:formatCode>
                <c:ptCount val="3"/>
                <c:pt idx="0">
                  <c:v>1.04166666666667E7</c:v>
                </c:pt>
                <c:pt idx="1">
                  <c:v>1.24333333333333E7</c:v>
                </c:pt>
                <c:pt idx="2">
                  <c:v>9.08333333333333E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16053912"/>
        <c:axId val="2116049816"/>
      </c:barChart>
      <c:catAx>
        <c:axId val="2116053912"/>
        <c:scaling>
          <c:orientation val="minMax"/>
        </c:scaling>
        <c:delete val="0"/>
        <c:axPos val="b"/>
        <c:majorTickMark val="out"/>
        <c:minorTickMark val="none"/>
        <c:tickLblPos val="nextTo"/>
        <c:crossAx val="2116049816"/>
        <c:crosses val="autoZero"/>
        <c:auto val="1"/>
        <c:lblAlgn val="ctr"/>
        <c:lblOffset val="100"/>
        <c:noMultiLvlLbl val="0"/>
      </c:catAx>
      <c:valAx>
        <c:axId val="211604981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ells per flask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1605391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93740616677059"/>
          <c:y val="0.0629927060222448"/>
          <c:w val="0.553122489523064"/>
          <c:h val="0.692015070915389"/>
        </c:manualLayout>
      </c:layout>
      <c:lineChart>
        <c:grouping val="standard"/>
        <c:varyColors val="0"/>
        <c:ser>
          <c:idx val="0"/>
          <c:order val="0"/>
          <c:tx>
            <c:strRef>
              <c:f>Sheet5!$C$3</c:f>
              <c:strCache>
                <c:ptCount val="1"/>
                <c:pt idx="0">
                  <c:v>Non-Coated</c:v>
                </c:pt>
              </c:strCache>
            </c:strRef>
          </c:tx>
          <c:spPr>
            <a:ln>
              <a:solidFill>
                <a:schemeClr val="tx1"/>
              </a:solidFill>
              <a:prstDash val="sysDash"/>
            </a:ln>
          </c:spPr>
          <c:marker>
            <c:symbol val="circl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  <a:prstDash val="sysDash"/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5!$H$5:$H$14</c:f>
                <c:numCache>
                  <c:formatCode>General</c:formatCode>
                  <c:ptCount val="10"/>
                  <c:pt idx="0">
                    <c:v>28451.59407563032</c:v>
                  </c:pt>
                  <c:pt idx="1">
                    <c:v>43989.71057089501</c:v>
                  </c:pt>
                  <c:pt idx="2">
                    <c:v>29199.26337160644</c:v>
                  </c:pt>
                  <c:pt idx="3">
                    <c:v>18952.57066410231</c:v>
                  </c:pt>
                  <c:pt idx="4">
                    <c:v>12917.50913811693</c:v>
                  </c:pt>
                  <c:pt idx="5">
                    <c:v>11124.07407382745</c:v>
                  </c:pt>
                  <c:pt idx="6">
                    <c:v>5169.07297728113</c:v>
                  </c:pt>
                  <c:pt idx="7">
                    <c:v>2883.81184854203</c:v>
                  </c:pt>
                  <c:pt idx="8">
                    <c:v>1986.335431003034</c:v>
                  </c:pt>
                  <c:pt idx="9">
                    <c:v>743.9355557604929</c:v>
                  </c:pt>
                </c:numCache>
              </c:numRef>
            </c:plus>
            <c:minus>
              <c:numRef>
                <c:f>Sheet5!$H$5:$H$14</c:f>
                <c:numCache>
                  <c:formatCode>General</c:formatCode>
                  <c:ptCount val="10"/>
                  <c:pt idx="0">
                    <c:v>28451.59407563032</c:v>
                  </c:pt>
                  <c:pt idx="1">
                    <c:v>43989.71057089501</c:v>
                  </c:pt>
                  <c:pt idx="2">
                    <c:v>29199.26337160644</c:v>
                  </c:pt>
                  <c:pt idx="3">
                    <c:v>18952.57066410231</c:v>
                  </c:pt>
                  <c:pt idx="4">
                    <c:v>12917.50913811693</c:v>
                  </c:pt>
                  <c:pt idx="5">
                    <c:v>11124.07407382745</c:v>
                  </c:pt>
                  <c:pt idx="6">
                    <c:v>5169.07297728113</c:v>
                  </c:pt>
                  <c:pt idx="7">
                    <c:v>2883.81184854203</c:v>
                  </c:pt>
                  <c:pt idx="8">
                    <c:v>1986.335431003034</c:v>
                  </c:pt>
                  <c:pt idx="9">
                    <c:v>743.9355557604929</c:v>
                  </c:pt>
                </c:numCache>
              </c:numRef>
            </c:minus>
          </c:errBars>
          <c:cat>
            <c:numRef>
              <c:f>Sheet5!$B$5:$B$14</c:f>
              <c:numCache>
                <c:formatCode>General</c:formatCode>
                <c:ptCount val="10"/>
                <c:pt idx="0">
                  <c:v>0.0</c:v>
                </c:pt>
                <c:pt idx="1">
                  <c:v>5.0</c:v>
                </c:pt>
                <c:pt idx="2">
                  <c:v>10.0</c:v>
                </c:pt>
                <c:pt idx="3">
                  <c:v>15.0</c:v>
                </c:pt>
                <c:pt idx="4">
                  <c:v>20.0</c:v>
                </c:pt>
                <c:pt idx="5">
                  <c:v>25.0</c:v>
                </c:pt>
                <c:pt idx="6">
                  <c:v>30.0</c:v>
                </c:pt>
                <c:pt idx="7">
                  <c:v>35.0</c:v>
                </c:pt>
                <c:pt idx="8">
                  <c:v>40.0</c:v>
                </c:pt>
                <c:pt idx="9">
                  <c:v>45.0</c:v>
                </c:pt>
              </c:numCache>
            </c:numRef>
          </c:cat>
          <c:val>
            <c:numRef>
              <c:f>Sheet5!$F$5:$F$14</c:f>
              <c:numCache>
                <c:formatCode>General</c:formatCode>
                <c:ptCount val="10"/>
                <c:pt idx="0">
                  <c:v>300907.6666666667</c:v>
                </c:pt>
                <c:pt idx="1">
                  <c:v>450148.3333333347</c:v>
                </c:pt>
                <c:pt idx="2">
                  <c:v>588303.6666666674</c:v>
                </c:pt>
                <c:pt idx="3">
                  <c:v>647645.3333333344</c:v>
                </c:pt>
                <c:pt idx="4">
                  <c:v>679114.0</c:v>
                </c:pt>
                <c:pt idx="5">
                  <c:v>701118.0</c:v>
                </c:pt>
                <c:pt idx="6">
                  <c:v>708244.6666666674</c:v>
                </c:pt>
                <c:pt idx="7">
                  <c:v>714186.6666666674</c:v>
                </c:pt>
                <c:pt idx="8">
                  <c:v>715908.6666666674</c:v>
                </c:pt>
                <c:pt idx="9">
                  <c:v>716904.3333333344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5!$I$3</c:f>
              <c:strCache>
                <c:ptCount val="1"/>
                <c:pt idx="0">
                  <c:v> Collagen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5!$N$5:$N$14</c:f>
                <c:numCache>
                  <c:formatCode>General</c:formatCode>
                  <c:ptCount val="10"/>
                  <c:pt idx="0">
                    <c:v>29558.89041106472</c:v>
                  </c:pt>
                  <c:pt idx="1">
                    <c:v>31009.65221238905</c:v>
                  </c:pt>
                  <c:pt idx="2">
                    <c:v>14890.6416062055</c:v>
                  </c:pt>
                  <c:pt idx="3">
                    <c:v>11744.96484077857</c:v>
                  </c:pt>
                  <c:pt idx="4">
                    <c:v>3588.796084111393</c:v>
                  </c:pt>
                  <c:pt idx="5">
                    <c:v>3543.785750360483</c:v>
                  </c:pt>
                  <c:pt idx="6">
                    <c:v>3768.351938624286</c:v>
                  </c:pt>
                  <c:pt idx="7">
                    <c:v>1307.634038174032</c:v>
                  </c:pt>
                  <c:pt idx="8">
                    <c:v>767.8110300010943</c:v>
                  </c:pt>
                  <c:pt idx="9">
                    <c:v>429.0000000000001</c:v>
                  </c:pt>
                </c:numCache>
              </c:numRef>
            </c:plus>
            <c:minus>
              <c:numRef>
                <c:f>Sheet5!$N$5:$N$14</c:f>
                <c:numCache>
                  <c:formatCode>General</c:formatCode>
                  <c:ptCount val="10"/>
                  <c:pt idx="0">
                    <c:v>29558.89041106472</c:v>
                  </c:pt>
                  <c:pt idx="1">
                    <c:v>31009.65221238905</c:v>
                  </c:pt>
                  <c:pt idx="2">
                    <c:v>14890.6416062055</c:v>
                  </c:pt>
                  <c:pt idx="3">
                    <c:v>11744.96484077857</c:v>
                  </c:pt>
                  <c:pt idx="4">
                    <c:v>3588.796084111393</c:v>
                  </c:pt>
                  <c:pt idx="5">
                    <c:v>3543.785750360483</c:v>
                  </c:pt>
                  <c:pt idx="6">
                    <c:v>3768.351938624286</c:v>
                  </c:pt>
                  <c:pt idx="7">
                    <c:v>1307.634038174032</c:v>
                  </c:pt>
                  <c:pt idx="8">
                    <c:v>767.8110300010943</c:v>
                  </c:pt>
                  <c:pt idx="9">
                    <c:v>429.0000000000001</c:v>
                  </c:pt>
                </c:numCache>
              </c:numRef>
            </c:minus>
          </c:errBars>
          <c:val>
            <c:numRef>
              <c:f>Sheet5!$L$5:$L$14</c:f>
              <c:numCache>
                <c:formatCode>General</c:formatCode>
                <c:ptCount val="10"/>
                <c:pt idx="0">
                  <c:v>315326.0</c:v>
                </c:pt>
                <c:pt idx="1">
                  <c:v>498598.0</c:v>
                </c:pt>
                <c:pt idx="2">
                  <c:v>610214.6666666674</c:v>
                </c:pt>
                <c:pt idx="3">
                  <c:v>657205.6666666674</c:v>
                </c:pt>
                <c:pt idx="4">
                  <c:v>688889.0</c:v>
                </c:pt>
                <c:pt idx="5">
                  <c:v>706124.3333333344</c:v>
                </c:pt>
                <c:pt idx="6">
                  <c:v>710352.0</c:v>
                </c:pt>
                <c:pt idx="7">
                  <c:v>715157.3333333344</c:v>
                </c:pt>
                <c:pt idx="8">
                  <c:v>716578.6666666674</c:v>
                </c:pt>
                <c:pt idx="9">
                  <c:v>717471.0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5!$O$3</c:f>
              <c:strCache>
                <c:ptCount val="1"/>
                <c:pt idx="0">
                  <c:v> Laminin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triangl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5!$T$5:$T$14</c:f>
                <c:numCache>
                  <c:formatCode>General</c:formatCode>
                  <c:ptCount val="10"/>
                  <c:pt idx="0">
                    <c:v>18969.47632382087</c:v>
                  </c:pt>
                  <c:pt idx="1">
                    <c:v>18894.45035365336</c:v>
                  </c:pt>
                  <c:pt idx="2">
                    <c:v>33036.12562281857</c:v>
                  </c:pt>
                  <c:pt idx="3">
                    <c:v>44668.3592732785</c:v>
                  </c:pt>
                  <c:pt idx="4">
                    <c:v>30484.14034652585</c:v>
                  </c:pt>
                  <c:pt idx="5">
                    <c:v>11420.21265855798</c:v>
                  </c:pt>
                  <c:pt idx="6">
                    <c:v>763.950587407327</c:v>
                  </c:pt>
                  <c:pt idx="7">
                    <c:v>861.69319754018</c:v>
                  </c:pt>
                  <c:pt idx="8">
                    <c:v>1232.65019368838</c:v>
                  </c:pt>
                  <c:pt idx="9">
                    <c:v>553.9372708168318</c:v>
                  </c:pt>
                </c:numCache>
              </c:numRef>
            </c:plus>
            <c:minus>
              <c:numRef>
                <c:f>Sheet5!$T$5:$T$14</c:f>
                <c:numCache>
                  <c:formatCode>General</c:formatCode>
                  <c:ptCount val="10"/>
                  <c:pt idx="0">
                    <c:v>18969.47632382087</c:v>
                  </c:pt>
                  <c:pt idx="1">
                    <c:v>18894.45035365336</c:v>
                  </c:pt>
                  <c:pt idx="2">
                    <c:v>33036.12562281857</c:v>
                  </c:pt>
                  <c:pt idx="3">
                    <c:v>44668.3592732785</c:v>
                  </c:pt>
                  <c:pt idx="4">
                    <c:v>30484.14034652585</c:v>
                  </c:pt>
                  <c:pt idx="5">
                    <c:v>11420.21265855798</c:v>
                  </c:pt>
                  <c:pt idx="6">
                    <c:v>763.950587407327</c:v>
                  </c:pt>
                  <c:pt idx="7">
                    <c:v>861.69319754018</c:v>
                  </c:pt>
                  <c:pt idx="8">
                    <c:v>1232.65019368838</c:v>
                  </c:pt>
                  <c:pt idx="9">
                    <c:v>553.9372708168318</c:v>
                  </c:pt>
                </c:numCache>
              </c:numRef>
            </c:minus>
          </c:errBars>
          <c:val>
            <c:numRef>
              <c:f>Sheet5!$R$5:$R$14</c:f>
              <c:numCache>
                <c:formatCode>General</c:formatCode>
                <c:ptCount val="10"/>
                <c:pt idx="0">
                  <c:v>304558.0</c:v>
                </c:pt>
                <c:pt idx="1">
                  <c:v>330493.6666666667</c:v>
                </c:pt>
                <c:pt idx="2">
                  <c:v>410214.3333333347</c:v>
                </c:pt>
                <c:pt idx="3">
                  <c:v>521117.6666666667</c:v>
                </c:pt>
                <c:pt idx="4">
                  <c:v>611677.3333333344</c:v>
                </c:pt>
                <c:pt idx="5">
                  <c:v>666208.6666666674</c:v>
                </c:pt>
                <c:pt idx="6">
                  <c:v>693653.0</c:v>
                </c:pt>
                <c:pt idx="7">
                  <c:v>709863.3333333344</c:v>
                </c:pt>
                <c:pt idx="8">
                  <c:v>714666.0</c:v>
                </c:pt>
                <c:pt idx="9">
                  <c:v>716740.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16168440"/>
        <c:axId val="2116215288"/>
      </c:lineChart>
      <c:catAx>
        <c:axId val="21161684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ours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16215288"/>
        <c:crosses val="autoZero"/>
        <c:auto val="1"/>
        <c:lblAlgn val="ctr"/>
        <c:lblOffset val="100"/>
        <c:noMultiLvlLbl val="0"/>
      </c:catAx>
      <c:valAx>
        <c:axId val="2116215288"/>
        <c:scaling>
          <c:orientation val="minMax"/>
          <c:min val="20000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ell</a:t>
                </a:r>
                <a:r>
                  <a:rPr lang="en-US" baseline="0"/>
                  <a:t> number</a:t>
                </a:r>
                <a:endParaRPr lang="en-US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16168440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550343527501051"/>
          <c:y val="0.493836655044449"/>
          <c:w val="0.194033149171271"/>
          <c:h val="0.228890672323793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</Words>
  <Characters>15</Characters>
  <Application>Microsoft Macintosh Word</Application>
  <DocSecurity>0</DocSecurity>
  <Lines>1</Lines>
  <Paragraphs>1</Paragraphs>
  <ScaleCrop>false</ScaleCrop>
  <Company>University of Birmingham</Company>
  <LinksUpToDate>false</LinksUpToDate>
  <CharactersWithSpaces>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s Hodges</dc:creator>
  <cp:keywords/>
  <dc:description/>
  <cp:lastModifiedBy>Nikolas Hodges</cp:lastModifiedBy>
  <cp:revision>2</cp:revision>
  <dcterms:created xsi:type="dcterms:W3CDTF">2015-06-05T09:40:00Z</dcterms:created>
  <dcterms:modified xsi:type="dcterms:W3CDTF">2015-07-10T11:22:00Z</dcterms:modified>
</cp:coreProperties>
</file>